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61"/>
        <w:gridCol w:w="833"/>
        <w:gridCol w:w="833"/>
        <w:gridCol w:w="833"/>
        <w:gridCol w:w="952"/>
        <w:gridCol w:w="952"/>
        <w:gridCol w:w="1006"/>
        <w:gridCol w:w="1125"/>
        <w:gridCol w:w="1125"/>
        <w:gridCol w:w="1125"/>
      </w:tblGrid>
      <w:tr w:rsidR="002E05FA" w:rsidRPr="00E96713" w14:paraId="0EA5D345" w14:textId="77777777" w:rsidTr="002A18D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BA96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E369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15A56" w14:textId="77777777" w:rsidR="002E05FA" w:rsidRPr="00E96713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 xml:space="preserve">5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3450D" w14:textId="77777777" w:rsidR="002E05FA" w:rsidRPr="00E96713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 xml:space="preserve">7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B2DB" w14:textId="77777777" w:rsidR="002E05FA" w:rsidRPr="00E96713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 xml:space="preserve">3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638B3" w14:textId="77777777" w:rsidR="002E05FA" w:rsidRPr="00E96713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 xml:space="preserve">60 </w:t>
            </w:r>
            <w:r>
              <w:rPr>
                <w:lang w:eastAsia="ru-RU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A0D43" w14:textId="77777777" w:rsidR="002E05FA" w:rsidRPr="00E96713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 xml:space="preserve">6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B7BD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12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A98E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18 </w:t>
            </w:r>
            <w:r>
              <w:rPr>
                <w:lang w:eastAsia="ru-RU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9DAA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 xml:space="preserve">24 </w:t>
            </w:r>
            <w:r>
              <w:rPr>
                <w:lang w:eastAsia="ru-RU"/>
              </w:rPr>
              <w:t>month</w:t>
            </w:r>
          </w:p>
        </w:tc>
      </w:tr>
      <w:tr w:rsidR="002E05FA" w:rsidRPr="00E96713" w14:paraId="0F9BEE5E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0AA6C40E" w14:textId="77777777" w:rsidR="002E05FA" w:rsidRPr="00E96713" w:rsidRDefault="002E05FA" w:rsidP="002A18D3">
            <w:pPr>
              <w:ind w:left="113" w:right="113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BF33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EBD0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5AD6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9FA5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4F49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7B4F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67AD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26CE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8D6F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9</w:t>
            </w:r>
          </w:p>
        </w:tc>
      </w:tr>
      <w:tr w:rsidR="002E05FA" w:rsidRPr="00E96713" w14:paraId="6A89C815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C1452C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98DB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D85A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D6D6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9D29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FE49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1209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D03E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A5DE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0285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7</w:t>
            </w:r>
          </w:p>
        </w:tc>
      </w:tr>
      <w:tr w:rsidR="002E05FA" w:rsidRPr="00E96713" w14:paraId="403908E4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2CDCC5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4B8A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C244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964C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C191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B1EF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F7F2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1FC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63E6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4F43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6</w:t>
            </w:r>
          </w:p>
        </w:tc>
      </w:tr>
      <w:tr w:rsidR="002E05FA" w:rsidRPr="00E96713" w14:paraId="763AF36F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716EDC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4BD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3D28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F25F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0F1D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A8EE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574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7E4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A5AF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F674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2</w:t>
            </w:r>
          </w:p>
        </w:tc>
      </w:tr>
      <w:tr w:rsidR="002E05FA" w:rsidRPr="00E96713" w14:paraId="21EF1F77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E99EA2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7B0C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4C1D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E2EC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4691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FB1F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BA6E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BE4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ABBD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5B4A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2</w:t>
            </w:r>
          </w:p>
        </w:tc>
      </w:tr>
      <w:tr w:rsidR="002E05FA" w:rsidRPr="00E96713" w14:paraId="1A2BDBC6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D96DAB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0968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CD94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8066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860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5D4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0CA8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75CA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BA12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5D0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8</w:t>
            </w:r>
          </w:p>
        </w:tc>
      </w:tr>
      <w:tr w:rsidR="002E05FA" w:rsidRPr="0004191F" w14:paraId="15A1DE7E" w14:textId="77777777" w:rsidTr="002A18D3">
        <w:trPr>
          <w:trHeight w:val="300"/>
          <w:jc w:val="center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1F9AEDC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</w:tr>
      <w:tr w:rsidR="002E05FA" w:rsidRPr="00E96713" w14:paraId="459D399C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7DE13567" w14:textId="77777777" w:rsidR="002E05FA" w:rsidRPr="00E96713" w:rsidRDefault="002E05FA" w:rsidP="002A18D3">
            <w:pPr>
              <w:ind w:left="113" w:right="113"/>
              <w:jc w:val="center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AA20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60EA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CF40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ACF2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A6C8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3457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C19A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1037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DF5D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3</w:t>
            </w:r>
          </w:p>
        </w:tc>
      </w:tr>
      <w:tr w:rsidR="002E05FA" w:rsidRPr="00E96713" w14:paraId="2D444E0A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BB7DCD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0867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352F5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23EA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12C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D19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3F59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0E4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E6A2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B2D4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1</w:t>
            </w:r>
          </w:p>
        </w:tc>
      </w:tr>
      <w:tr w:rsidR="002E05FA" w:rsidRPr="00E96713" w14:paraId="266FE968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072A24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89D64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ADB2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50D4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B2E8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55B7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3D82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9034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0695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68D8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</w:tr>
      <w:tr w:rsidR="002E05FA" w:rsidRPr="00E96713" w14:paraId="206DD4C3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2E59F63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6DDF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D311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1A86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58DB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9B42F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27D1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B0B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D525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EF3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7</w:t>
            </w:r>
          </w:p>
        </w:tc>
      </w:tr>
      <w:tr w:rsidR="002E05FA" w:rsidRPr="00E96713" w14:paraId="09795E3F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0880BE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CF58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3413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A7FE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8F7D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5837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0D93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94E1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6D7D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735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2</w:t>
            </w:r>
          </w:p>
        </w:tc>
      </w:tr>
      <w:tr w:rsidR="002E05FA" w:rsidRPr="00E96713" w14:paraId="2AAA53F3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0214C9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4DF9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2019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4BD8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6ACB2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BF04B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E5FF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43DB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0EF0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D921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4</w:t>
            </w:r>
          </w:p>
        </w:tc>
      </w:tr>
      <w:tr w:rsidR="002E05FA" w:rsidRPr="0004191F" w14:paraId="7442BB69" w14:textId="77777777" w:rsidTr="002A18D3">
        <w:trPr>
          <w:trHeight w:val="300"/>
          <w:jc w:val="center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636351B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</w:tr>
      <w:tr w:rsidR="002E05FA" w:rsidRPr="00E96713" w14:paraId="53B4054F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textDirection w:val="btLr"/>
            <w:hideMark/>
          </w:tcPr>
          <w:p w14:paraId="3F1C947E" w14:textId="77777777" w:rsidR="002E05FA" w:rsidRPr="00E96713" w:rsidRDefault="002E05FA" w:rsidP="002A18D3">
            <w:pPr>
              <w:ind w:left="113" w:right="113"/>
              <w:jc w:val="center"/>
              <w:rPr>
                <w:lang w:val="ru-RU" w:eastAsia="ru-RU"/>
              </w:rPr>
            </w:pPr>
            <w:r w:rsidRPr="0004191F">
              <w:rPr>
                <w:b/>
                <w:bCs/>
                <w:lang w:eastAsia="ru-RU"/>
              </w:rPr>
              <w:t>Experimen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98E9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061D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6624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0A38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5EAA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8AAA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72D7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830F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BE59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2</w:t>
            </w:r>
          </w:p>
        </w:tc>
      </w:tr>
      <w:tr w:rsidR="002E05FA" w:rsidRPr="00E96713" w14:paraId="62FD790C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C3C82A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D7AD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F589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64656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534E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255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5111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657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68D1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ED065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</w:tr>
      <w:tr w:rsidR="002E05FA" w:rsidRPr="00E96713" w14:paraId="5C4E2484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119B0B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CC01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1C58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405C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EFB3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9195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F0C8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1828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077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0A10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3</w:t>
            </w:r>
          </w:p>
        </w:tc>
      </w:tr>
      <w:tr w:rsidR="002E05FA" w:rsidRPr="00E96713" w14:paraId="0DF61554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CDBC4C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8E48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4E26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E091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0A83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29B3A" w14:textId="77777777" w:rsidR="002E05FA" w:rsidRPr="00EA6288" w:rsidRDefault="002E05FA" w:rsidP="002A18D3">
            <w:pPr>
              <w:jc w:val="center"/>
              <w:rPr>
                <w:lang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9D7F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ED4A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1E8A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75FE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9</w:t>
            </w:r>
          </w:p>
        </w:tc>
      </w:tr>
      <w:tr w:rsidR="002E05FA" w:rsidRPr="00E96713" w14:paraId="4DD935EA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49D022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81BF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6648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B1138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04F1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6CC3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64AC7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F8F7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03DB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BB19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8</w:t>
            </w:r>
          </w:p>
        </w:tc>
      </w:tr>
      <w:tr w:rsidR="002E05FA" w:rsidRPr="00E96713" w14:paraId="75770AC2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20F62B1A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36C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30C5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D7CC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A002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54BE9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DFEC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365D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7C61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8704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5</w:t>
            </w:r>
          </w:p>
        </w:tc>
      </w:tr>
      <w:tr w:rsidR="002E05FA" w:rsidRPr="00E96713" w14:paraId="48FD3F84" w14:textId="77777777" w:rsidTr="002A18D3">
        <w:trPr>
          <w:trHeight w:val="300"/>
          <w:jc w:val="center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72E4A79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</w:tr>
      <w:tr w:rsidR="002E05FA" w:rsidRPr="00E96713" w14:paraId="6CCEE66F" w14:textId="77777777" w:rsidTr="002A18D3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67A7CB3" w14:textId="6FB658B8" w:rsidR="002E05FA" w:rsidRPr="00E96713" w:rsidRDefault="002E05FA" w:rsidP="002A18D3">
            <w:pPr>
              <w:jc w:val="center"/>
              <w:rPr>
                <w:b/>
                <w:bCs/>
                <w:lang w:eastAsia="ru-RU"/>
              </w:rPr>
            </w:pPr>
            <w:r w:rsidRPr="0004191F">
              <w:rPr>
                <w:b/>
                <w:bCs/>
                <w:lang w:eastAsia="ru-RU"/>
              </w:rPr>
              <w:t>C</w:t>
            </w:r>
            <w:r>
              <w:rPr>
                <w:b/>
                <w:bCs/>
                <w:lang w:eastAsia="ru-R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EBF6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1031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F95A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D899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3BF0C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4DF6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AC35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9DEE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87073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4</w:t>
            </w:r>
          </w:p>
        </w:tc>
      </w:tr>
      <w:tr w:rsidR="002E05FA" w:rsidRPr="00E96713" w14:paraId="6301EE81" w14:textId="77777777" w:rsidTr="002A18D3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86B176D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880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5C07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6B24F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6960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E5832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A6B95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DD884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8324B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E4821" w14:textId="77777777" w:rsidR="002E05FA" w:rsidRPr="00E96713" w:rsidRDefault="002E05FA" w:rsidP="002A18D3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6</w:t>
            </w:r>
          </w:p>
        </w:tc>
      </w:tr>
    </w:tbl>
    <w:p w14:paraId="5C27C6DE" w14:textId="0BAB1C5C" w:rsidR="002E05FA" w:rsidRDefault="002E05FA" w:rsidP="002E05FA">
      <w:r>
        <w:rPr>
          <w:b/>
          <w:bCs/>
        </w:rPr>
        <w:t>*</w:t>
      </w:r>
      <w:r>
        <w:t xml:space="preserve"> control unvaccinated group</w:t>
      </w:r>
    </w:p>
    <w:p w14:paraId="555244B7" w14:textId="01E94209" w:rsidR="001E16C7" w:rsidRDefault="001E16C7"/>
    <w:p w14:paraId="79019E06" w14:textId="0B4E15F2" w:rsidR="002E05FA" w:rsidRDefault="002E05FA" w:rsidP="002E05FA">
      <w:r w:rsidRPr="000545BF">
        <w:rPr>
          <w:b/>
        </w:rPr>
        <w:t>S</w:t>
      </w:r>
      <w:r>
        <w:rPr>
          <w:b/>
        </w:rPr>
        <w:t>upplementary Table</w:t>
      </w:r>
      <w:r w:rsidRPr="00DA717F">
        <w:rPr>
          <w:b/>
          <w:bCs/>
        </w:rPr>
        <w:t xml:space="preserve"> </w:t>
      </w:r>
      <w:r>
        <w:rPr>
          <w:b/>
          <w:bCs/>
        </w:rPr>
        <w:t>3</w:t>
      </w:r>
      <w:r w:rsidRPr="00DA717F">
        <w:t>.</w:t>
      </w:r>
      <w:r>
        <w:t xml:space="preserve"> </w:t>
      </w:r>
      <w:r w:rsidRPr="00E96713">
        <w:t xml:space="preserve">Evaluation of virus-neutralizing antibody titers in reindeer blood serum after double immunization with Lyophilized vaccine. Three independent experiments </w:t>
      </w:r>
      <w:r w:rsidRPr="00E96713">
        <w:rPr>
          <w:color w:val="111111"/>
        </w:rPr>
        <w:t>(Experiment 1</w:t>
      </w:r>
      <w:r>
        <w:rPr>
          <w:color w:val="111111"/>
        </w:rPr>
        <w:t>,</w:t>
      </w:r>
      <w:r w:rsidRPr="00E96713">
        <w:rPr>
          <w:color w:val="111111"/>
        </w:rPr>
        <w:t xml:space="preserve"> Experiment 2 and Experiment 3)</w:t>
      </w:r>
      <w:r w:rsidRPr="00E96713">
        <w:t>.</w:t>
      </w:r>
    </w:p>
    <w:p w14:paraId="6C970758" w14:textId="77777777" w:rsidR="002E05FA" w:rsidRDefault="002E05FA"/>
    <w:sectPr w:rsidR="002E05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FA"/>
    <w:rsid w:val="001E16C7"/>
    <w:rsid w:val="002E05FA"/>
    <w:rsid w:val="006B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3A0C9"/>
  <w15:chartTrackingRefBased/>
  <w15:docId w15:val="{93558994-FB5A-4A94-9CD0-ADDF6D7CE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5F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</dc:creator>
  <cp:keywords/>
  <dc:description/>
  <cp:lastModifiedBy>НА</cp:lastModifiedBy>
  <cp:revision>2</cp:revision>
  <dcterms:created xsi:type="dcterms:W3CDTF">2022-07-30T14:29:00Z</dcterms:created>
  <dcterms:modified xsi:type="dcterms:W3CDTF">2022-07-30T14:32:00Z</dcterms:modified>
</cp:coreProperties>
</file>